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61D" w:rsidRPr="00425FE7" w:rsidRDefault="0018161D" w:rsidP="0018161D">
      <w:pPr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>Table S6. Annotations between 24.57 Mb (TTC8 marker) and 27.87 Mb (CiC3248-06 marker) in scaffold 3 (www.phytozome.net)</w:t>
      </w:r>
    </w:p>
    <w:tbl>
      <w:tblPr>
        <w:tblStyle w:val="Tablaconcuadrcula"/>
        <w:tblW w:w="1042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6"/>
        <w:gridCol w:w="1363"/>
        <w:gridCol w:w="1501"/>
        <w:gridCol w:w="6222"/>
      </w:tblGrid>
      <w:tr w:rsidR="0018161D" w:rsidRPr="00425FE7" w:rsidTr="00962E86">
        <w:trPr>
          <w:trHeight w:val="227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Initial</w:t>
            </w:r>
            <w:proofErr w:type="spellEnd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 xml:space="preserve"> position (</w:t>
            </w: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bp</w:t>
            </w:r>
            <w:proofErr w:type="spellEnd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final position (</w:t>
            </w: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bp</w:t>
            </w:r>
            <w:proofErr w:type="spellEnd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 xml:space="preserve">Locus </w:t>
            </w: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name</w:t>
            </w:r>
            <w:proofErr w:type="spellEnd"/>
          </w:p>
        </w:tc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nnotations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584262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588809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19m.g</w:t>
            </w:r>
          </w:p>
        </w:tc>
        <w:tc>
          <w:tcPr>
            <w:tcW w:w="6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luminium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activated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alat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transporter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59300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59781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28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, putative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59836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0064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54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lph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bet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1186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1545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09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, putative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1731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1900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70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lph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bet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2062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2735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0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Enhancer of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olycomb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ike transcription factor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2937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3760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71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lkaline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hosphat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ike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6979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7419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91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, putative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7473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7667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41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lph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bet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8338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8605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6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FAR1-relate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equenc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5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8750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68917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48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F-box/RNI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1737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2094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73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, putative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2208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2411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64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lph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bet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2648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3169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19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Enhancer of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olycomb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ike transcription factor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3232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3480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7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lkaline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hosphat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ike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4149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4396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11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HOMBOID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lik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4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4459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007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16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DEA(D/H)-box RNA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helic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079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290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56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18p/L5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330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366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72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lant self-incompatibility protein S1 family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608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5874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88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atio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/H+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xchang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9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6806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6857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0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C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doma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ntainin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6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7728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7914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6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nkyr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pea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7963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8434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0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8531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9506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01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UTL-homologue 1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79635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058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68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eri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xymethyl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3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212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499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71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urfeit locus protein 5 subunit 22 of Mediator complex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659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932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6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24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0953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1428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28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Transduc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/WD40 repeat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1526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1648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23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onsai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1912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3108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1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Transduc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/WD40 repeat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3194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3774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27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minopeptid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2B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3793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4029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67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ucleic acid-binding, OB-fold-lik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4038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4525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40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ethylenetetrahydrofolat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duct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2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5690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6227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07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istone-lysi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N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ethyl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SHH3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9355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9867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90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eptid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54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89922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0100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14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alacto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oxid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elch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repea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4361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4539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37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6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4925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5431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78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Seven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ransmembran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MLO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5892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6365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33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Seven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ransmembran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MLO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6613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6917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61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8513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8729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0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9188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9278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3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9384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499537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03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2666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3080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55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3943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4458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31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Seven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ransmembran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MLO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4460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5160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87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rotein serine/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thre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s;AT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binding;catalytics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5342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5779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15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guanos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nucleotid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phosphat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dissociation inhibitor 1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6746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7231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31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nkyr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pea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7416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7636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86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ux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regulated gene involved in organ size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8574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8645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18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8731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08911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87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ate embryogenesis abundant protein, group 2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0077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0484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68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5817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6257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02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rol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ligopeptid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6954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17067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1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04996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05221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113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Chaperon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naJ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oma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18161D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0536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0706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18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16526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20629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119m.g</w:t>
            </w:r>
          </w:p>
        </w:tc>
        <w:tc>
          <w:tcPr>
            <w:tcW w:w="62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18161D">
        <w:trPr>
          <w:trHeight w:val="227"/>
        </w:trPr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lastRenderedPageBreak/>
              <w:t>2524836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51368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445m.g</w:t>
            </w:r>
          </w:p>
        </w:tc>
        <w:tc>
          <w:tcPr>
            <w:tcW w:w="6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dole-3-acetate beta-D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cosyltransferase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6900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7283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3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8648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28810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91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DP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cos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75B2</w:t>
            </w: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318178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322601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94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36108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365339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499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39828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02615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25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2612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2740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01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asic helix-loop-helix (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bHLH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) DNA-binding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32861</w:t>
            </w:r>
          </w:p>
        </w:tc>
        <w:tc>
          <w:tcPr>
            <w:tcW w:w="1363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33406</w:t>
            </w:r>
          </w:p>
        </w:tc>
        <w:tc>
          <w:tcPr>
            <w:tcW w:w="1501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86m.g</w:t>
            </w:r>
          </w:p>
        </w:tc>
        <w:tc>
          <w:tcPr>
            <w:tcW w:w="6222" w:type="dxa"/>
            <w:tcBorders>
              <w:top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ED zinc finger ;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hAT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merisatio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doma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4198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4473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18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P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4556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4803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78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ADP-glucos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yrophosphoryl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small subunit 2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4885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5185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14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6,7-dimethyl-8-ribityllumazin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/ DMRL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umaz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/ riboflav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5206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5584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91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ihydrodipicolinat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duct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acteri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lant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5817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6346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56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o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ADP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ycohydrol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PARG)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6371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6597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6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FBD, F-box, Skp2-like and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Rich Repeat domains containing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7079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7321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6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F-box/RNI-like/FBD-like domains-containing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7488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7692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5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hioredox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9529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49964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26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3922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4344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4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4608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4637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5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itochondri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11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5818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6387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1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6300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6395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7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7739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8047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48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9166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9217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92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9618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9821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16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59872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0173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7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F-box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0517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0602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01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F-box/RNI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1274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1563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37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uridine-ribohydrol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2568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3083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44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osito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,3,4-trisphosphate 5/6-kinase 4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3345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3642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89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CC-NBS-LRR class) family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3901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4482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64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N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indin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4523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4918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02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hloroplas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ut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nvelop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37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4984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5331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6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5766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6349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9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Endonucle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exonucle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hosphat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6396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66861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29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nkyr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pea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0208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0271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7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4000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4047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19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ect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y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5652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5977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63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8424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78444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9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83888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84206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1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84482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84523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12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lant self-incompatibility protein S1 family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92066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92520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6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92909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592987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4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0628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0948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01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2798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3183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3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5458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5528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3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6144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06218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22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mm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m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28865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29050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93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spons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egulato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29794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30473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15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lant protein 1589 of unknown functio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30357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30413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06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30876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30958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74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FAR1-relate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equenc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5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3999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4062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0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FAR1-relate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equenc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5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8061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8664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5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ystathioni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beta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lyase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8704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48726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3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ibosomal protein L39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1717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2577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02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rimer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LpxA-lik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nzyme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2642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3192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92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ubul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oldin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ofacto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B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5220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6366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1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inding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8574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8635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13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9120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59230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11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redox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03126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08232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999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karyotic rpb5 RNA polymerase subunit family protein</w:t>
            </w:r>
          </w:p>
        </w:tc>
      </w:tr>
      <w:tr w:rsidR="0018161D" w:rsidRPr="00425FE7" w:rsidTr="0018161D">
        <w:trPr>
          <w:trHeight w:val="227"/>
        </w:trPr>
        <w:tc>
          <w:tcPr>
            <w:tcW w:w="13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10747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1595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431m.g</w:t>
            </w:r>
          </w:p>
        </w:tc>
        <w:tc>
          <w:tcPr>
            <w:tcW w:w="62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lastRenderedPageBreak/>
              <w:t>26618336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21274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600m.g</w:t>
            </w:r>
          </w:p>
        </w:tc>
        <w:tc>
          <w:tcPr>
            <w:tcW w:w="6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Tetratricopeptid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repeat (TPR)-lik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6097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6241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72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6697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6807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9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7121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67205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3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72489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72682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0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74739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74852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90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TTF-type zinc finger protein with HA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imerisatio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doma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84787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85005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72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88601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88646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9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976583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6978658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734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denosyl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L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ion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thyltransferas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</w:t>
            </w: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09241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09361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663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Zinc-binding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ehydroge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18161D">
        <w:trPr>
          <w:trHeight w:val="227"/>
        </w:trPr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20138</w:t>
            </w:r>
          </w:p>
        </w:tc>
        <w:tc>
          <w:tcPr>
            <w:tcW w:w="1363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22618</w:t>
            </w:r>
          </w:p>
        </w:tc>
        <w:tc>
          <w:tcPr>
            <w:tcW w:w="1501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96m.g</w:t>
            </w:r>
          </w:p>
        </w:tc>
        <w:tc>
          <w:tcPr>
            <w:tcW w:w="6222" w:type="dxa"/>
            <w:tcBorders>
              <w:top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S-locus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ct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32311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37357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78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cyste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LK (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) 8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6075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63015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040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+/H+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ntiport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7490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7722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19m.g</w:t>
            </w:r>
          </w:p>
        </w:tc>
        <w:tc>
          <w:tcPr>
            <w:tcW w:w="62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uD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ransposase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79651</w:t>
            </w:r>
          </w:p>
        </w:tc>
        <w:tc>
          <w:tcPr>
            <w:tcW w:w="1363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80616</w:t>
            </w:r>
          </w:p>
        </w:tc>
        <w:tc>
          <w:tcPr>
            <w:tcW w:w="1501" w:type="dxa"/>
            <w:tcBorders>
              <w:top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633m.g</w:t>
            </w:r>
          </w:p>
        </w:tc>
        <w:tc>
          <w:tcPr>
            <w:tcW w:w="6222" w:type="dxa"/>
            <w:tcBorders>
              <w:top w:val="nil"/>
            </w:tcBorders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8222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18679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86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rol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ligopeptid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225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303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04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emoglob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353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596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61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Zinc-binding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ehydroge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673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0749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41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Zinc-binding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ehydroge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1050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1292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6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1828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1917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09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2243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2312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33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2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3643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4251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49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4391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4460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6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5218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5849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1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6789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7224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0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7444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7484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70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2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8891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9035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36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Zinc-binding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dehydroge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9118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29542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5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2075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2289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53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B-ARC domain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3825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3965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4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2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6580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7137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0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RR and NB-ARC domains-containing disease resistance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7357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7404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42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2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mily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7825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83779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88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Integr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linked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8546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9179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98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LETM1-lik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9262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94211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2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HXXXD-type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acyl-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95608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39805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09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DP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cosyl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74F2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1156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1332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2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DP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cosyl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74F2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2086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2192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6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 with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rich repeat doma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5399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45686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662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1287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1400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4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2264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2576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28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5020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53496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8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7956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59187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20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1092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1150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47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2487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2639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153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 with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rich repeat doma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8255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68407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553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 with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rich repeat doma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1730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22483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89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 with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rich repeat doma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37586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4073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816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50059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5075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2950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ibosomal protein S5/Elongation factor G/III/V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8084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8398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798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92547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9774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0409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TB and TAZ domain protein 3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798973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01782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07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Small nuclear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ibonucleoprote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02944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07050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65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hioest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hio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ste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dehydrase-isom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07172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13248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774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form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omolog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27995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30405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9217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ucin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-rich repeat receptor-like protein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family protein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52621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53757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3555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karyotic release factor 1 (eRF1) family protein</w:t>
            </w:r>
          </w:p>
        </w:tc>
      </w:tr>
      <w:tr w:rsidR="0018161D" w:rsidRPr="00425FE7" w:rsidTr="00962E86">
        <w:trPr>
          <w:trHeight w:val="227"/>
        </w:trPr>
        <w:tc>
          <w:tcPr>
            <w:tcW w:w="1336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56160</w:t>
            </w:r>
          </w:p>
        </w:tc>
        <w:tc>
          <w:tcPr>
            <w:tcW w:w="1363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56424</w:t>
            </w:r>
          </w:p>
        </w:tc>
        <w:tc>
          <w:tcPr>
            <w:tcW w:w="1501" w:type="dxa"/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24351m.g</w:t>
            </w:r>
          </w:p>
        </w:tc>
        <w:tc>
          <w:tcPr>
            <w:tcW w:w="6222" w:type="dxa"/>
            <w:noWrap/>
            <w:vAlign w:val="center"/>
            <w:hideMark/>
          </w:tcPr>
          <w:p w:rsidR="0018161D" w:rsidRDefault="0018161D" w:rsidP="00962E86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57215</w:t>
            </w:r>
          </w:p>
        </w:tc>
        <w:tc>
          <w:tcPr>
            <w:tcW w:w="1363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61301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73m.g</w:t>
            </w:r>
          </w:p>
        </w:tc>
        <w:tc>
          <w:tcPr>
            <w:tcW w:w="6222" w:type="dxa"/>
            <w:tcBorders>
              <w:bottom w:val="nil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 family</w:t>
            </w:r>
          </w:p>
        </w:tc>
      </w:tr>
      <w:tr w:rsidR="0018161D" w:rsidRPr="0018161D" w:rsidTr="00962E86">
        <w:trPr>
          <w:trHeight w:val="227"/>
        </w:trPr>
        <w:tc>
          <w:tcPr>
            <w:tcW w:w="13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67691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27874119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425FE7" w:rsidRDefault="0018161D" w:rsidP="00962E8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4"/>
                <w:szCs w:val="12"/>
                <w:lang w:eastAsia="es-ES"/>
              </w:rPr>
              <w:t>Ciclev10018528m.g</w:t>
            </w:r>
          </w:p>
        </w:tc>
        <w:tc>
          <w:tcPr>
            <w:tcW w:w="62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8161D" w:rsidRPr="00136AE1" w:rsidRDefault="0018161D" w:rsidP="00962E8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isease resistance protein (TIR-NBS-LRR class), putative</w:t>
            </w:r>
          </w:p>
        </w:tc>
      </w:tr>
    </w:tbl>
    <w:p w:rsidR="00DA2716" w:rsidRPr="0018161D" w:rsidRDefault="0018161D">
      <w:pPr>
        <w:rPr>
          <w:rFonts w:ascii="Arial" w:hAnsi="Arial" w:cs="Arial"/>
          <w:sz w:val="18"/>
          <w:szCs w:val="20"/>
          <w:lang w:val="en-US"/>
        </w:rPr>
      </w:pPr>
      <w:r w:rsidRPr="00FD5908">
        <w:rPr>
          <w:rFonts w:ascii="Arial" w:hAnsi="Arial" w:cs="Arial"/>
          <w:sz w:val="18"/>
          <w:szCs w:val="20"/>
          <w:lang w:val="en-US"/>
        </w:rPr>
        <w:t>Annotations related to resistance response are indicated in bold letters.</w:t>
      </w:r>
    </w:p>
    <w:sectPr w:rsidR="00DA2716" w:rsidRPr="0018161D" w:rsidSect="0018161D">
      <w:pgSz w:w="11906" w:h="16838"/>
      <w:pgMar w:top="1135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8161D"/>
    <w:rsid w:val="0018161D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6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16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81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161D"/>
    <w:rPr>
      <w:rFonts w:ascii="Tahoma" w:hAnsi="Tahoma" w:cs="Tahoma"/>
      <w:sz w:val="16"/>
      <w:szCs w:val="16"/>
    </w:rPr>
  </w:style>
  <w:style w:type="table" w:styleId="Sombreadoclaro-nfasis6">
    <w:name w:val="Light Shading Accent 6"/>
    <w:basedOn w:val="Tablanormal"/>
    <w:uiPriority w:val="60"/>
    <w:rsid w:val="0018161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816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161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161D"/>
    <w:rPr>
      <w:sz w:val="20"/>
      <w:szCs w:val="20"/>
    </w:rPr>
  </w:style>
  <w:style w:type="table" w:customStyle="1" w:styleId="Sombreadoclaro1">
    <w:name w:val="Sombreado claro1"/>
    <w:basedOn w:val="Tablanormal"/>
    <w:uiPriority w:val="60"/>
    <w:rsid w:val="001816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18161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8161D"/>
    <w:rPr>
      <w:color w:val="800080"/>
      <w:u w:val="single"/>
    </w:rPr>
  </w:style>
  <w:style w:type="paragraph" w:customStyle="1" w:styleId="font5">
    <w:name w:val="font5"/>
    <w:basedOn w:val="Normal"/>
    <w:rsid w:val="0018161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xl65">
    <w:name w:val="xl65"/>
    <w:basedOn w:val="Normal"/>
    <w:rsid w:val="00181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1816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181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18161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18161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181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181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181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18161D"/>
    <w:pPr>
      <w:shd w:val="clear" w:color="000000" w:fill="FF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18161D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18161D"/>
  </w:style>
  <w:style w:type="table" w:styleId="Sombreadoclaro-nfasis2">
    <w:name w:val="Light Shading Accent 2"/>
    <w:basedOn w:val="Tablanormal"/>
    <w:uiPriority w:val="60"/>
    <w:rsid w:val="0018161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1816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8161D"/>
  </w:style>
  <w:style w:type="paragraph" w:styleId="Piedepgina">
    <w:name w:val="footer"/>
    <w:basedOn w:val="Normal"/>
    <w:link w:val="PiedepginaCar"/>
    <w:uiPriority w:val="99"/>
    <w:semiHidden/>
    <w:unhideWhenUsed/>
    <w:rsid w:val="001816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816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91</Words>
  <Characters>12055</Characters>
  <Application>Microsoft Office Word</Application>
  <DocSecurity>0</DocSecurity>
  <Lines>100</Lines>
  <Paragraphs>28</Paragraphs>
  <ScaleCrop>false</ScaleCrop>
  <Company/>
  <LinksUpToDate>false</LinksUpToDate>
  <CharactersWithSpaces>1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38:00Z</dcterms:created>
  <dcterms:modified xsi:type="dcterms:W3CDTF">2013-09-05T09:40:00Z</dcterms:modified>
</cp:coreProperties>
</file>